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C3753" w14:textId="3ED8CF08" w:rsidR="00B17727" w:rsidRPr="00B17727" w:rsidRDefault="00B17727" w:rsidP="00B17727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del w:id="0" w:author="Sarkar, Sayantani" w:date="2024-02-22T11:48:00Z">
        <w:r w:rsidRPr="00B17727" w:rsidDel="009B4E1B">
          <w:rPr>
            <w:rFonts w:ascii="Times New Roman" w:hAnsi="Times New Roman" w:cs="Times New Roman"/>
            <w:b/>
            <w:bCs/>
            <w:kern w:val="0"/>
            <w:sz w:val="24"/>
            <w:szCs w:val="24"/>
            <w:vertAlign w:val="superscript"/>
            <w14:ligatures w14:val="none"/>
          </w:rPr>
          <w:footnoteReference w:id="1"/>
        </w:r>
      </w:del>
      <w:r w:rsidRPr="00B1772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5 Table. Relationship between the history of ACE and binge among cancer survivors, BRFSS 2021.</w:t>
      </w:r>
    </w:p>
    <w:tbl>
      <w:tblPr>
        <w:tblW w:w="5580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060"/>
      </w:tblGrid>
      <w:tr w:rsidR="00B17727" w:rsidRPr="00B17727" w14:paraId="5D6DCC61" w14:textId="77777777" w:rsidTr="005E291A">
        <w:trPr>
          <w:trHeight w:val="772"/>
        </w:trPr>
        <w:tc>
          <w:tcPr>
            <w:tcW w:w="2520" w:type="dxa"/>
            <w:shd w:val="clear" w:color="auto" w:fill="auto"/>
            <w:vAlign w:val="center"/>
          </w:tcPr>
          <w:p w14:paraId="511322AC" w14:textId="77777777" w:rsidR="00B17727" w:rsidRPr="00B17727" w:rsidRDefault="00B17727" w:rsidP="00B17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3060" w:type="dxa"/>
          </w:tcPr>
          <w:p w14:paraId="6626112D" w14:textId="25EF9409" w:rsidR="00B17727" w:rsidRPr="00B17727" w:rsidRDefault="00B17727" w:rsidP="00B177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djusted OR (95% </w:t>
            </w:r>
            <w:proofErr w:type="gramStart"/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)</w:t>
            </w:r>
            <w:ins w:id="4" w:author="Sarkar, Sayantani" w:date="2024-02-22T11:50:00Z">
              <w:r w:rsidR="007B50C4" w:rsidRPr="007B50C4"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vertAlign w:val="superscript"/>
                  <w14:ligatures w14:val="none"/>
                  <w:rPrChange w:id="5" w:author="Sarkar, Sayantani" w:date="2024-02-22T11:51:00Z"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rPrChange>
                </w:rPr>
                <w:t>b</w:t>
              </w:r>
            </w:ins>
            <w:proofErr w:type="gramEnd"/>
          </w:p>
        </w:tc>
      </w:tr>
      <w:tr w:rsidR="00B17727" w:rsidRPr="00B17727" w14:paraId="6E8DA900" w14:textId="77777777" w:rsidTr="005E291A">
        <w:trPr>
          <w:trHeight w:val="224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84687B1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CE-history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24D08511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557D38A1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4B995E4F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-ACE </w:t>
            </w:r>
          </w:p>
        </w:tc>
        <w:tc>
          <w:tcPr>
            <w:tcW w:w="3060" w:type="dxa"/>
          </w:tcPr>
          <w:p w14:paraId="55C3D989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7FE9A21E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3FF26CDA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-2-ACE </w:t>
            </w:r>
          </w:p>
        </w:tc>
        <w:tc>
          <w:tcPr>
            <w:tcW w:w="3060" w:type="dxa"/>
          </w:tcPr>
          <w:p w14:paraId="5246C468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 (0.75, 1.86)</w:t>
            </w:r>
          </w:p>
        </w:tc>
      </w:tr>
      <w:tr w:rsidR="00B17727" w:rsidRPr="00B17727" w14:paraId="6BAE2164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40FD5F05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+ACE</w:t>
            </w:r>
          </w:p>
        </w:tc>
        <w:tc>
          <w:tcPr>
            <w:tcW w:w="3060" w:type="dxa"/>
          </w:tcPr>
          <w:p w14:paraId="5333220D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44 (1.53, 3.89)</w:t>
            </w:r>
          </w:p>
        </w:tc>
      </w:tr>
      <w:tr w:rsidR="00B17727" w:rsidRPr="00B17727" w14:paraId="23D5BE4B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243DCE9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07E998E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5202D90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9F217B0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-34</w:t>
            </w:r>
          </w:p>
        </w:tc>
        <w:tc>
          <w:tcPr>
            <w:tcW w:w="3060" w:type="dxa"/>
          </w:tcPr>
          <w:p w14:paraId="3783AFFA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6E0E391B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24C6E6E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-54</w:t>
            </w:r>
          </w:p>
        </w:tc>
        <w:tc>
          <w:tcPr>
            <w:tcW w:w="3060" w:type="dxa"/>
          </w:tcPr>
          <w:p w14:paraId="59355517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1 (0.12, 0.77)</w:t>
            </w:r>
          </w:p>
        </w:tc>
      </w:tr>
      <w:tr w:rsidR="00B17727" w:rsidRPr="00B17727" w14:paraId="3461DDB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2B1B446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64</w:t>
            </w:r>
          </w:p>
        </w:tc>
        <w:tc>
          <w:tcPr>
            <w:tcW w:w="3060" w:type="dxa"/>
          </w:tcPr>
          <w:p w14:paraId="665DB7D2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2 (0.13, 0.81)</w:t>
            </w:r>
          </w:p>
        </w:tc>
      </w:tr>
      <w:tr w:rsidR="00B17727" w:rsidRPr="00B17727" w14:paraId="3B6C420F" w14:textId="77777777" w:rsidTr="005E291A">
        <w:trPr>
          <w:trHeight w:val="251"/>
        </w:trPr>
        <w:tc>
          <w:tcPr>
            <w:tcW w:w="2520" w:type="dxa"/>
            <w:shd w:val="clear" w:color="auto" w:fill="auto"/>
            <w:vAlign w:val="center"/>
          </w:tcPr>
          <w:p w14:paraId="29828015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+</w:t>
            </w:r>
          </w:p>
        </w:tc>
        <w:tc>
          <w:tcPr>
            <w:tcW w:w="3060" w:type="dxa"/>
          </w:tcPr>
          <w:p w14:paraId="0E7862A0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9 (0.13, 0.68)</w:t>
            </w:r>
          </w:p>
        </w:tc>
      </w:tr>
      <w:tr w:rsidR="00B17727" w:rsidRPr="00B17727" w14:paraId="5F19C29A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32EFA30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C40DAE0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27226ECA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A4B7844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3060" w:type="dxa"/>
          </w:tcPr>
          <w:p w14:paraId="3C51BF3E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477AC5FC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6F00F6E0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060" w:type="dxa"/>
          </w:tcPr>
          <w:p w14:paraId="130BD1C2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03 (1.40, 2.96)</w:t>
            </w:r>
          </w:p>
        </w:tc>
      </w:tr>
      <w:tr w:rsidR="00B17727" w:rsidRPr="00B17727" w14:paraId="4C34EDDE" w14:textId="77777777" w:rsidTr="005E291A">
        <w:trPr>
          <w:trHeight w:val="35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C0A2B77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 and Ethnicit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D3242AE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5F8F694E" w14:textId="77777777" w:rsidTr="005E291A">
        <w:trPr>
          <w:trHeight w:val="206"/>
        </w:trPr>
        <w:tc>
          <w:tcPr>
            <w:tcW w:w="2520" w:type="dxa"/>
            <w:shd w:val="clear" w:color="auto" w:fill="auto"/>
            <w:vAlign w:val="center"/>
          </w:tcPr>
          <w:p w14:paraId="259643A1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3060" w:type="dxa"/>
          </w:tcPr>
          <w:p w14:paraId="10AD3322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3ED97692" w14:textId="77777777" w:rsidTr="005E291A">
        <w:trPr>
          <w:trHeight w:val="62"/>
        </w:trPr>
        <w:tc>
          <w:tcPr>
            <w:tcW w:w="2520" w:type="dxa"/>
            <w:shd w:val="clear" w:color="auto" w:fill="auto"/>
            <w:vAlign w:val="center"/>
          </w:tcPr>
          <w:p w14:paraId="1BC7B9E4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3060" w:type="dxa"/>
          </w:tcPr>
          <w:p w14:paraId="58333086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 (0.57, 1.94)</w:t>
            </w:r>
          </w:p>
        </w:tc>
      </w:tr>
      <w:tr w:rsidR="00B17727" w:rsidRPr="00B17727" w14:paraId="28938D4A" w14:textId="77777777" w:rsidTr="005E291A">
        <w:trPr>
          <w:trHeight w:val="80"/>
        </w:trPr>
        <w:tc>
          <w:tcPr>
            <w:tcW w:w="2520" w:type="dxa"/>
            <w:shd w:val="clear" w:color="auto" w:fill="auto"/>
            <w:vAlign w:val="center"/>
          </w:tcPr>
          <w:p w14:paraId="37A69C7A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3060" w:type="dxa"/>
          </w:tcPr>
          <w:p w14:paraId="0DCDBB35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 (0.31, 1.59)</w:t>
            </w:r>
          </w:p>
        </w:tc>
      </w:tr>
      <w:tr w:rsidR="00B17727" w:rsidRPr="00B17727" w14:paraId="57F744D0" w14:textId="77777777" w:rsidTr="005E291A">
        <w:trPr>
          <w:trHeight w:val="23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3FA009BA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9A20719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51FFAC01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4417CDC8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married</w:t>
            </w:r>
          </w:p>
        </w:tc>
        <w:tc>
          <w:tcPr>
            <w:tcW w:w="3060" w:type="dxa"/>
          </w:tcPr>
          <w:p w14:paraId="603E52E9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6B2353E9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87689C3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3060" w:type="dxa"/>
          </w:tcPr>
          <w:p w14:paraId="568FF127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 (0.52, 2.20)</w:t>
            </w:r>
          </w:p>
        </w:tc>
      </w:tr>
      <w:tr w:rsidR="00B17727" w:rsidRPr="00B17727" w14:paraId="15EB4F16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556FD51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orced/separated</w:t>
            </w:r>
          </w:p>
        </w:tc>
        <w:tc>
          <w:tcPr>
            <w:tcW w:w="3060" w:type="dxa"/>
          </w:tcPr>
          <w:p w14:paraId="3540E704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 (0.69, 3.49)</w:t>
            </w:r>
          </w:p>
        </w:tc>
      </w:tr>
      <w:tr w:rsidR="00B17727" w:rsidRPr="00B17727" w14:paraId="43BE120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F45AF2B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ed</w:t>
            </w:r>
          </w:p>
        </w:tc>
        <w:tc>
          <w:tcPr>
            <w:tcW w:w="3060" w:type="dxa"/>
          </w:tcPr>
          <w:p w14:paraId="2F5DFCF5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 (0.31, 2.19)</w:t>
            </w:r>
          </w:p>
        </w:tc>
      </w:tr>
      <w:tr w:rsidR="00B17727" w:rsidRPr="00B17727" w14:paraId="3A876EB2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6DC76EC3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6F11A37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24AB9361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8AE7DC6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-school or less</w:t>
            </w:r>
          </w:p>
        </w:tc>
        <w:tc>
          <w:tcPr>
            <w:tcW w:w="3060" w:type="dxa"/>
          </w:tcPr>
          <w:p w14:paraId="591C1056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6D18B60A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541A56F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ded college</w:t>
            </w:r>
          </w:p>
        </w:tc>
        <w:tc>
          <w:tcPr>
            <w:tcW w:w="3060" w:type="dxa"/>
          </w:tcPr>
          <w:p w14:paraId="2274922E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0.66, 1.57)</w:t>
            </w:r>
          </w:p>
        </w:tc>
      </w:tr>
      <w:tr w:rsidR="00B17727" w:rsidRPr="00B17727" w14:paraId="0DEFCC2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80C9AD6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uated college</w:t>
            </w:r>
          </w:p>
        </w:tc>
        <w:tc>
          <w:tcPr>
            <w:tcW w:w="3060" w:type="dxa"/>
          </w:tcPr>
          <w:p w14:paraId="469CF1A9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59 (0.37, 0.96)</w:t>
            </w:r>
          </w:p>
        </w:tc>
      </w:tr>
      <w:tr w:rsidR="00B17727" w:rsidRPr="00B17727" w14:paraId="490D9F3C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377628F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Employment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60CEDDA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49185D05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2AA28EE0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in a workforce</w:t>
            </w:r>
          </w:p>
        </w:tc>
        <w:tc>
          <w:tcPr>
            <w:tcW w:w="3060" w:type="dxa"/>
          </w:tcPr>
          <w:p w14:paraId="394FE531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5687C99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6B568F3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loyed</w:t>
            </w:r>
          </w:p>
        </w:tc>
        <w:tc>
          <w:tcPr>
            <w:tcW w:w="3060" w:type="dxa"/>
          </w:tcPr>
          <w:p w14:paraId="38880DD7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05 (1.63, 5.71)</w:t>
            </w:r>
          </w:p>
        </w:tc>
      </w:tr>
      <w:tr w:rsidR="00B17727" w:rsidRPr="00B17727" w14:paraId="7F799EAC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24DB9EA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ired</w:t>
            </w:r>
          </w:p>
        </w:tc>
        <w:tc>
          <w:tcPr>
            <w:tcW w:w="3060" w:type="dxa"/>
          </w:tcPr>
          <w:p w14:paraId="6AE21CD9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00 (1.02, 3.93)</w:t>
            </w:r>
          </w:p>
        </w:tc>
      </w:tr>
      <w:tr w:rsidR="00B17727" w:rsidRPr="00B17727" w14:paraId="70CEAAD3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7C937C6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come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D6D9A8A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6260B36D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37C42E2" w14:textId="400BE3EC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del w:id="6" w:author="Sarkar, Sayantani" w:date="2024-02-22T11:49:00Z">
              <w:r w:rsidRPr="00B17727" w:rsidDel="009B4E1B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 xml:space="preserve">Less than </w:delText>
              </w:r>
            </w:del>
            <w:ins w:id="7" w:author="Sarkar, Sayantani" w:date="2024-02-22T11:49:00Z">
              <w:r w:rsidR="009B4E1B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</w:t>
            </w:r>
          </w:p>
        </w:tc>
        <w:tc>
          <w:tcPr>
            <w:tcW w:w="3060" w:type="dxa"/>
          </w:tcPr>
          <w:p w14:paraId="111EB70A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0554C08C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2D050AA" w14:textId="2CE34486" w:rsidR="00B17727" w:rsidRPr="00B17727" w:rsidRDefault="00091F4F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8" w:author="Sarkar, Sayantani" w:date="2024-02-22T11:49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B17727"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-</w:t>
            </w:r>
            <w:ins w:id="9" w:author="Sarkar, Sayantani" w:date="2024-02-22T11:49:00Z">
              <w:r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B17727"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</w:t>
            </w:r>
          </w:p>
        </w:tc>
        <w:tc>
          <w:tcPr>
            <w:tcW w:w="3060" w:type="dxa"/>
          </w:tcPr>
          <w:p w14:paraId="7CB34B18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(0.56, 1.73)</w:t>
            </w:r>
          </w:p>
        </w:tc>
      </w:tr>
      <w:tr w:rsidR="00B17727" w:rsidRPr="00B17727" w14:paraId="2A4E7DD7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F6B72D5" w14:textId="48741EAF" w:rsidR="00B17727" w:rsidRPr="00B17727" w:rsidRDefault="00091F4F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0" w:author="Sarkar, Sayantani" w:date="2024-02-22T11:49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B17727"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-</w:t>
            </w:r>
            <w:ins w:id="11" w:author="Sarkar, Sayantani" w:date="2024-02-22T11:50:00Z">
              <w:r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B17727"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0</w:t>
            </w:r>
          </w:p>
        </w:tc>
        <w:tc>
          <w:tcPr>
            <w:tcW w:w="3060" w:type="dxa"/>
          </w:tcPr>
          <w:p w14:paraId="78212327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(0.53, 1.82)</w:t>
            </w:r>
          </w:p>
        </w:tc>
      </w:tr>
      <w:tr w:rsidR="00B17727" w:rsidRPr="00B17727" w14:paraId="138A5AE7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03E5F86" w14:textId="30CD11BB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del w:id="12" w:author="Sarkar, Sayantani" w:date="2024-02-22T11:50:00Z">
              <w:r w:rsidRPr="00B17727" w:rsidDel="00091F4F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&gt;</w:delText>
              </w:r>
            </w:del>
            <w:ins w:id="13" w:author="Sarkar, Sayantani" w:date="2024-02-22T11:50:00Z">
              <w:r w:rsidR="00091F4F"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</w:t>
            </w:r>
          </w:p>
        </w:tc>
        <w:tc>
          <w:tcPr>
            <w:tcW w:w="3060" w:type="dxa"/>
          </w:tcPr>
          <w:p w14:paraId="13E356EC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 (0.59, 2.46)</w:t>
            </w:r>
          </w:p>
        </w:tc>
      </w:tr>
      <w:tr w:rsidR="00B17727" w:rsidRPr="00B17727" w14:paraId="19C5D74A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3DCE081D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241A2338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2463BC9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5E0F159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3060" w:type="dxa"/>
          </w:tcPr>
          <w:p w14:paraId="3197B767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0771AC36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147B6D8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Urban</w:t>
            </w:r>
          </w:p>
        </w:tc>
        <w:tc>
          <w:tcPr>
            <w:tcW w:w="3060" w:type="dxa"/>
          </w:tcPr>
          <w:p w14:paraId="573E2DD8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 (0.85, 2.37)</w:t>
            </w:r>
          </w:p>
        </w:tc>
      </w:tr>
      <w:tr w:rsidR="00B17727" w:rsidRPr="00B17727" w14:paraId="4D0C42F0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EE846F2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Health Insuranc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FF675A7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381EE069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6A70BEA9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060" w:type="dxa"/>
          </w:tcPr>
          <w:p w14:paraId="024F528F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5C2C673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393F949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060" w:type="dxa"/>
          </w:tcPr>
          <w:p w14:paraId="2ECF2788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 (0.22, 2.33)</w:t>
            </w:r>
          </w:p>
        </w:tc>
      </w:tr>
      <w:tr w:rsidR="00B17727" w:rsidRPr="00B17727" w14:paraId="37B98578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E80AEE1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ral Health Statu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9C1B7EC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5204F668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634210ED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r/Poor</w:t>
            </w:r>
          </w:p>
        </w:tc>
        <w:tc>
          <w:tcPr>
            <w:tcW w:w="3060" w:type="dxa"/>
          </w:tcPr>
          <w:p w14:paraId="7890471C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562CDF66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36DC9BA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</w:t>
            </w:r>
          </w:p>
        </w:tc>
        <w:tc>
          <w:tcPr>
            <w:tcW w:w="3060" w:type="dxa"/>
          </w:tcPr>
          <w:p w14:paraId="45E0A529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 (0.56, 1.55)</w:t>
            </w:r>
          </w:p>
        </w:tc>
      </w:tr>
      <w:tr w:rsidR="00B17727" w:rsidRPr="00B17727" w14:paraId="39507E12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2832D2A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cellent/Very good</w:t>
            </w:r>
          </w:p>
        </w:tc>
        <w:tc>
          <w:tcPr>
            <w:tcW w:w="3060" w:type="dxa"/>
          </w:tcPr>
          <w:p w14:paraId="4D686751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 (0.84, 2.74)</w:t>
            </w:r>
          </w:p>
        </w:tc>
      </w:tr>
      <w:tr w:rsidR="00B17727" w:rsidRPr="00B17727" w14:paraId="25FF8FEF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600144BD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oor Mental Health Days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2BB6FC73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5D4EE3D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8419A97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day</w:t>
            </w:r>
          </w:p>
        </w:tc>
        <w:tc>
          <w:tcPr>
            <w:tcW w:w="3060" w:type="dxa"/>
          </w:tcPr>
          <w:p w14:paraId="67D479BB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7D0F0C3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687479C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-13 days </w:t>
            </w:r>
          </w:p>
        </w:tc>
        <w:tc>
          <w:tcPr>
            <w:tcW w:w="3060" w:type="dxa"/>
          </w:tcPr>
          <w:p w14:paraId="7ED2EE5B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 (0.79, 2.09)</w:t>
            </w:r>
          </w:p>
        </w:tc>
      </w:tr>
      <w:tr w:rsidR="00B17727" w:rsidRPr="00B17727" w14:paraId="39D8D864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554C797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shd w:val="clear" w:color="auto" w:fill="FFFFFF"/>
                <w14:ligatures w14:val="none"/>
              </w:rPr>
              <w:t>≥</w:t>
            </w: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 days </w:t>
            </w:r>
          </w:p>
        </w:tc>
        <w:tc>
          <w:tcPr>
            <w:tcW w:w="3060" w:type="dxa"/>
          </w:tcPr>
          <w:p w14:paraId="6079C073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87 (1.11, 3.14)</w:t>
            </w:r>
          </w:p>
        </w:tc>
      </w:tr>
      <w:tr w:rsidR="00B17727" w:rsidRPr="00B17727" w14:paraId="518E6F30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EF23B49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orbidit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DD939E2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7727" w:rsidRPr="00B17727" w14:paraId="2CA60A64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04C6757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-comorbidity</w:t>
            </w:r>
          </w:p>
        </w:tc>
        <w:tc>
          <w:tcPr>
            <w:tcW w:w="3060" w:type="dxa"/>
          </w:tcPr>
          <w:p w14:paraId="6E256BD0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17727" w:rsidRPr="00B17727" w14:paraId="496FD45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8E973AB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-comorbidity</w:t>
            </w:r>
          </w:p>
        </w:tc>
        <w:tc>
          <w:tcPr>
            <w:tcW w:w="3060" w:type="dxa"/>
          </w:tcPr>
          <w:p w14:paraId="2F07630E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 (0.42, 1.45)</w:t>
            </w:r>
          </w:p>
        </w:tc>
      </w:tr>
      <w:tr w:rsidR="00B17727" w:rsidRPr="00B17727" w14:paraId="689ABAD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2322003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-comorbidities </w:t>
            </w:r>
          </w:p>
        </w:tc>
        <w:tc>
          <w:tcPr>
            <w:tcW w:w="3060" w:type="dxa"/>
          </w:tcPr>
          <w:p w14:paraId="38031072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 (0.38, 1.28)</w:t>
            </w:r>
          </w:p>
        </w:tc>
      </w:tr>
      <w:tr w:rsidR="00B17727" w:rsidRPr="00B17727" w14:paraId="329A43E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2FE59EB" w14:textId="77777777" w:rsidR="00B17727" w:rsidRPr="00B17727" w:rsidRDefault="00B17727" w:rsidP="00B1772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shd w:val="clear" w:color="auto" w:fill="FFFFFF"/>
                <w14:ligatures w14:val="none"/>
              </w:rPr>
              <w:t>≥</w:t>
            </w: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 comorbidities </w:t>
            </w:r>
          </w:p>
        </w:tc>
        <w:tc>
          <w:tcPr>
            <w:tcW w:w="3060" w:type="dxa"/>
          </w:tcPr>
          <w:p w14:paraId="42CC4C5C" w14:textId="77777777" w:rsidR="00B17727" w:rsidRPr="00B17727" w:rsidRDefault="00B17727" w:rsidP="00B177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177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 (0.40, 1.38)</w:t>
            </w:r>
          </w:p>
        </w:tc>
      </w:tr>
    </w:tbl>
    <w:p w14:paraId="7095F4F8" w14:textId="77777777" w:rsidR="00B17727" w:rsidRDefault="00B17727">
      <w:pPr>
        <w:rPr>
          <w:ins w:id="14" w:author="Sarkar, Sayantani" w:date="2024-02-22T11:51:00Z"/>
        </w:rPr>
      </w:pPr>
    </w:p>
    <w:p w14:paraId="731B1333" w14:textId="77777777" w:rsidR="00DC6033" w:rsidRPr="00256C2A" w:rsidRDefault="00DC6033" w:rsidP="00DC6033">
      <w:pPr>
        <w:spacing w:line="240" w:lineRule="auto"/>
        <w:rPr>
          <w:ins w:id="15" w:author="Sarkar, Sayantani" w:date="2024-02-22T11:51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proofErr w:type="spellStart"/>
      <w:ins w:id="16" w:author="Sarkar, Sayantani" w:date="2024-02-22T11:51:00Z">
        <w:r w:rsidRPr="001F7A13">
          <w:rPr>
            <w:rFonts w:ascii="Times New Roman" w:hAnsi="Times New Roman" w:cs="Times New Roman"/>
            <w:kern w:val="0"/>
            <w:sz w:val="24"/>
            <w:szCs w:val="24"/>
            <w:vertAlign w:val="superscript"/>
            <w14:ligatures w14:val="none"/>
          </w:rPr>
          <w:t>a</w:t>
        </w:r>
        <w:proofErr w:type="spellEnd"/>
        <w:r w:rsidRPr="001F7A13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 xml:space="preserve"> </w:t>
        </w:r>
        <w:bookmarkStart w:id="17" w:name="_Hlk128480636"/>
        <w:r w:rsidRPr="00256C2A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>We created health-risk variables by merging three behaviors: cigarette smoking status, binge drinking, and current e-cigarette consumption. health-risk behavior is categorized under two major sub-categories (no-health-risk behavior and one or more health-risk behaviors).</w:t>
        </w:r>
        <w:r w:rsidRPr="00256C2A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 xml:space="preserve"> </w:t>
        </w:r>
      </w:ins>
    </w:p>
    <w:p w14:paraId="70BC801D" w14:textId="77777777" w:rsidR="00DC6033" w:rsidRPr="005E291A" w:rsidRDefault="00DC6033" w:rsidP="00DC6033">
      <w:pPr>
        <w:pStyle w:val="FootnoteText"/>
        <w:rPr>
          <w:ins w:id="18" w:author="Sarkar, Sayantani" w:date="2024-02-22T11:51:00Z"/>
          <w:sz w:val="24"/>
          <w:szCs w:val="24"/>
        </w:rPr>
      </w:pPr>
      <w:ins w:id="19" w:author="Sarkar, Sayantani" w:date="2024-02-22T11:51:00Z">
        <w:r w:rsidRPr="005E291A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 w:rsidRPr="005E291A">
          <w:rPr>
            <w:rFonts w:ascii="Times New Roman" w:hAnsi="Times New Roman" w:cs="Times New Roman"/>
            <w:sz w:val="24"/>
            <w:szCs w:val="24"/>
          </w:rPr>
          <w:t>Bold numbers indicate statistical significance p &lt;.05</w:t>
        </w:r>
      </w:ins>
    </w:p>
    <w:bookmarkEnd w:id="17"/>
    <w:p w14:paraId="0A8BCAA8" w14:textId="77777777" w:rsidR="00DC6033" w:rsidRPr="00256C2A" w:rsidRDefault="00DC6033" w:rsidP="00DC6033">
      <w:pPr>
        <w:spacing w:line="240" w:lineRule="auto"/>
        <w:rPr>
          <w:ins w:id="20" w:author="Sarkar, Sayantani" w:date="2024-02-22T11:51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ins w:id="21" w:author="Sarkar, Sayantani" w:date="2024-02-22T11:51:00Z">
        <w:r w:rsidRPr="00256C2A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 xml:space="preserve">Abbreviations: CI, Confidence Interval. </w:t>
        </w:r>
      </w:ins>
    </w:p>
    <w:p w14:paraId="64870E1E" w14:textId="77777777" w:rsidR="00DC6033" w:rsidRDefault="00DC6033">
      <w:pPr>
        <w:rPr>
          <w:ins w:id="22" w:author="Sarkar, Sayantani" w:date="2024-02-22T11:48:00Z"/>
        </w:rPr>
      </w:pPr>
    </w:p>
    <w:p w14:paraId="2125AD0C" w14:textId="77777777" w:rsidR="009B4E1B" w:rsidRDefault="009B4E1B">
      <w:pPr>
        <w:rPr>
          <w:ins w:id="23" w:author="Sarkar, Sayantani" w:date="2024-02-22T11:48:00Z"/>
        </w:rPr>
      </w:pPr>
    </w:p>
    <w:p w14:paraId="3C98428E" w14:textId="77777777" w:rsidR="009B4E1B" w:rsidRDefault="009B4E1B">
      <w:pPr>
        <w:rPr>
          <w:ins w:id="24" w:author="Sarkar, Sayantani" w:date="2024-02-22T11:48:00Z"/>
        </w:rPr>
      </w:pPr>
    </w:p>
    <w:p w14:paraId="477C5E80" w14:textId="24588F39" w:rsidR="009B4E1B" w:rsidRDefault="009B4E1B" w:rsidP="00DC6033"/>
    <w:sectPr w:rsidR="009B4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1F7FD" w14:textId="77777777" w:rsidR="00AF2944" w:rsidRDefault="00AF2944" w:rsidP="00B17727">
      <w:pPr>
        <w:spacing w:after="0" w:line="240" w:lineRule="auto"/>
      </w:pPr>
      <w:r>
        <w:separator/>
      </w:r>
    </w:p>
  </w:endnote>
  <w:endnote w:type="continuationSeparator" w:id="0">
    <w:p w14:paraId="08B78A15" w14:textId="77777777" w:rsidR="00AF2944" w:rsidRDefault="00AF2944" w:rsidP="00B17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29674" w14:textId="77777777" w:rsidR="00AF2944" w:rsidRDefault="00AF2944" w:rsidP="00B17727">
      <w:pPr>
        <w:spacing w:after="0" w:line="240" w:lineRule="auto"/>
      </w:pPr>
      <w:r>
        <w:separator/>
      </w:r>
    </w:p>
  </w:footnote>
  <w:footnote w:type="continuationSeparator" w:id="0">
    <w:p w14:paraId="08A163A8" w14:textId="77777777" w:rsidR="00AF2944" w:rsidRDefault="00AF2944" w:rsidP="00B17727">
      <w:pPr>
        <w:spacing w:after="0" w:line="240" w:lineRule="auto"/>
      </w:pPr>
      <w:r>
        <w:continuationSeparator/>
      </w:r>
    </w:p>
  </w:footnote>
  <w:footnote w:id="1">
    <w:p w14:paraId="632BF6FE" w14:textId="77777777" w:rsidR="00B17727" w:rsidRPr="00610BE7" w:rsidDel="009B4E1B" w:rsidRDefault="00B17727" w:rsidP="00B17727">
      <w:pPr>
        <w:pStyle w:val="FootnoteText"/>
        <w:rPr>
          <w:del w:id="1" w:author="Sarkar, Sayantani" w:date="2024-02-22T11:48:00Z"/>
        </w:rPr>
      </w:pPr>
      <w:del w:id="2" w:author="Sarkar, Sayantani" w:date="2024-02-22T11:48:00Z">
        <w:r w:rsidDel="009B4E1B">
          <w:rPr>
            <w:rStyle w:val="FootnoteReference"/>
          </w:rPr>
          <w:footnoteRef/>
        </w:r>
        <w:r w:rsidDel="009B4E1B">
          <w:delText xml:space="preserve"> </w:delText>
        </w:r>
        <w:r w:rsidRPr="00610BE7" w:rsidDel="009B4E1B">
          <w:rPr>
            <w:rFonts w:ascii="Times New Roman" w:hAnsi="Times New Roman" w:cs="Times New Roman"/>
          </w:rPr>
          <w:delText>Bold numbers indicate statistical significance p &lt;.05</w:delText>
        </w:r>
      </w:del>
    </w:p>
    <w:p w14:paraId="28AF54B4" w14:textId="77777777" w:rsidR="00B17727" w:rsidDel="009B4E1B" w:rsidRDefault="00B17727" w:rsidP="00B17727">
      <w:pPr>
        <w:pStyle w:val="FootnoteText"/>
        <w:rPr>
          <w:del w:id="3" w:author="Sarkar, Sayantani" w:date="2024-02-22T11:48:00Z"/>
        </w:rPr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kar, Sayantani">
    <w15:presenceInfo w15:providerId="AD" w15:userId="S::sayantani.sarkar@yale.edu::bea40045-93bb-4ea3-a3bf-92feae964f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IM7/nV1PBADSkLKw+ekRSVg1n0kw/DOjZvWz6RzfkSsstplTlX4bcTPEMwEujs9fdcoSOtYLnSzeQD3ki9EfUg==" w:salt="Qq/pMKh9MVODP5Fzmuhq/w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727"/>
    <w:rsid w:val="00091F4F"/>
    <w:rsid w:val="007B50C4"/>
    <w:rsid w:val="009B4E1B"/>
    <w:rsid w:val="00AF2944"/>
    <w:rsid w:val="00B17727"/>
    <w:rsid w:val="00DC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1F923"/>
  <w15:chartTrackingRefBased/>
  <w15:docId w15:val="{B9F8F428-4DD7-4B32-9087-46F2392A9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17727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772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17727"/>
    <w:rPr>
      <w:vertAlign w:val="superscript"/>
    </w:rPr>
  </w:style>
  <w:style w:type="paragraph" w:styleId="Revision">
    <w:name w:val="Revision"/>
    <w:hidden/>
    <w:uiPriority w:val="99"/>
    <w:semiHidden/>
    <w:rsid w:val="009B4E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6</Words>
  <Characters>1457</Characters>
  <Application>Microsoft Office Word</Application>
  <DocSecurity>0</DocSecurity>
  <Lines>161</Lines>
  <Paragraphs>142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r, Sayantani</dc:creator>
  <cp:keywords/>
  <dc:description/>
  <cp:lastModifiedBy>Sarkar, Sayantani</cp:lastModifiedBy>
  <cp:revision>5</cp:revision>
  <dcterms:created xsi:type="dcterms:W3CDTF">2024-02-22T15:30:00Z</dcterms:created>
  <dcterms:modified xsi:type="dcterms:W3CDTF">2024-02-22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0bca9-e17e-48d0-8203-3c50c56566da</vt:lpwstr>
  </property>
</Properties>
</file>